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88774" w14:textId="6BDE59EE" w:rsidR="002726A0" w:rsidRPr="00860D38" w:rsidRDefault="00684340" w:rsidP="00D01EFF">
      <w:pPr>
        <w:jc w:val="center"/>
        <w:rPr>
          <w:rFonts w:ascii="Times New Roman" w:hAnsi="Times New Roman" w:cs="Times New Roman"/>
          <w:sz w:val="24"/>
        </w:rPr>
      </w:pPr>
      <w:r w:rsidRPr="00860D3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8374D" w:rsidRPr="00860D38">
        <w:rPr>
          <w:rFonts w:ascii="Times New Roman" w:hAnsi="Times New Roman" w:cs="Times New Roman"/>
          <w:b/>
          <w:bCs/>
          <w:sz w:val="24"/>
        </w:rPr>
        <w:t>S1</w:t>
      </w:r>
      <w:r w:rsidRPr="00860D38">
        <w:rPr>
          <w:rFonts w:ascii="Times New Roman" w:hAnsi="Times New Roman" w:cs="Times New Roman"/>
          <w:sz w:val="24"/>
        </w:rPr>
        <w:t xml:space="preserve"> </w:t>
      </w:r>
      <w:r w:rsidR="002726A0" w:rsidRPr="00860D38">
        <w:rPr>
          <w:rFonts w:ascii="Times New Roman" w:hAnsi="Times New Roman" w:cs="Times New Roman"/>
          <w:sz w:val="24"/>
        </w:rPr>
        <w:t>Gene composition</w:t>
      </w:r>
      <w:r w:rsidR="008717F5" w:rsidRPr="00860D38">
        <w:rPr>
          <w:rFonts w:ascii="Times New Roman" w:hAnsi="Times New Roman" w:cs="Times New Roman"/>
          <w:sz w:val="24"/>
        </w:rPr>
        <w:t>s</w:t>
      </w:r>
      <w:r w:rsidR="002726A0" w:rsidRPr="00860D38">
        <w:rPr>
          <w:rFonts w:ascii="Times New Roman" w:hAnsi="Times New Roman" w:cs="Times New Roman"/>
          <w:sz w:val="24"/>
        </w:rPr>
        <w:t xml:space="preserve"> </w:t>
      </w:r>
      <w:r w:rsidRPr="00860D38">
        <w:rPr>
          <w:rFonts w:ascii="Times New Roman" w:hAnsi="Times New Roman" w:cs="Times New Roman"/>
          <w:sz w:val="24"/>
        </w:rPr>
        <w:t>in</w:t>
      </w:r>
      <w:r w:rsidR="00322A68" w:rsidRPr="00860D38">
        <w:rPr>
          <w:rFonts w:ascii="Times New Roman" w:hAnsi="Times New Roman" w:cs="Times New Roman"/>
          <w:sz w:val="24"/>
        </w:rPr>
        <w:t xml:space="preserve"> pl</w:t>
      </w:r>
      <w:r w:rsidR="00B86468" w:rsidRPr="00860D38">
        <w:rPr>
          <w:rFonts w:ascii="Times New Roman" w:hAnsi="Times New Roman" w:cs="Times New Roman"/>
          <w:sz w:val="24"/>
        </w:rPr>
        <w:t>a</w:t>
      </w:r>
      <w:r w:rsidR="00322A68" w:rsidRPr="00860D38">
        <w:rPr>
          <w:rFonts w:ascii="Times New Roman" w:hAnsi="Times New Roman" w:cs="Times New Roman"/>
          <w:sz w:val="24"/>
        </w:rPr>
        <w:t>stomes of</w:t>
      </w:r>
      <w:r w:rsidR="002726A0" w:rsidRPr="00860D38">
        <w:rPr>
          <w:rFonts w:ascii="Times New Roman" w:hAnsi="Times New Roman" w:cs="Times New Roman"/>
          <w:i/>
          <w:sz w:val="24"/>
        </w:rPr>
        <w:t xml:space="preserve"> </w:t>
      </w:r>
      <w:r w:rsidR="00C153E1" w:rsidRPr="00860D38">
        <w:rPr>
          <w:rFonts w:ascii="Times New Roman" w:hAnsi="Times New Roman" w:cs="Times New Roman"/>
          <w:i/>
          <w:sz w:val="24"/>
        </w:rPr>
        <w:t xml:space="preserve">Dioscorea </w:t>
      </w:r>
      <w:r w:rsidR="00C153E1" w:rsidRPr="00860D38">
        <w:rPr>
          <w:rFonts w:ascii="Times New Roman" w:hAnsi="Times New Roman" w:cs="Times New Roman"/>
          <w:iCs/>
          <w:sz w:val="24"/>
        </w:rPr>
        <w:t>sect</w:t>
      </w:r>
      <w:r w:rsidR="00C153E1" w:rsidRPr="00860D38">
        <w:rPr>
          <w:rFonts w:ascii="Times New Roman" w:hAnsi="Times New Roman" w:cs="Times New Roman"/>
          <w:i/>
          <w:sz w:val="24"/>
        </w:rPr>
        <w:t>. Stenophora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  <w:gridCol w:w="7437"/>
      </w:tblGrid>
      <w:tr w:rsidR="002B1E2D" w:rsidRPr="00860D38" w14:paraId="59FC78AB" w14:textId="77777777" w:rsidTr="00B31223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37136663" w14:textId="3F7C1F19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3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60D38">
              <w:rPr>
                <w:rFonts w:ascii="Times New Roman" w:hAnsi="Times New Roman" w:cs="Times New Roman"/>
                <w:sz w:val="24"/>
                <w:szCs w:val="24"/>
              </w:rPr>
              <w:t>ategory of genes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14:paraId="4AA14E06" w14:textId="7FDD23E8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38">
              <w:rPr>
                <w:rFonts w:ascii="Times New Roman" w:hAnsi="Times New Roman" w:cs="Times New Roman"/>
                <w:sz w:val="24"/>
                <w:szCs w:val="24"/>
              </w:rPr>
              <w:t>Group of genes</w:t>
            </w:r>
          </w:p>
        </w:tc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</w:tcPr>
          <w:p w14:paraId="293B10B3" w14:textId="77777777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38">
              <w:rPr>
                <w:rFonts w:ascii="Times New Roman" w:hAnsi="Times New Roman" w:cs="Times New Roman"/>
                <w:sz w:val="24"/>
                <w:szCs w:val="24"/>
              </w:rPr>
              <w:t>Name of gene</w:t>
            </w:r>
          </w:p>
        </w:tc>
      </w:tr>
      <w:tr w:rsidR="002B1E2D" w:rsidRPr="00860D38" w14:paraId="73F19094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594091" w14:textId="49EC5BC6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t>R</w:t>
            </w: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NA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</w:tcPr>
          <w:p w14:paraId="45AE2990" w14:textId="7E4BA72C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ibosomal RNAs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</w:tcPr>
          <w:p w14:paraId="457D534D" w14:textId="3FF7802B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16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23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4.5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5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</w:t>
            </w:r>
          </w:p>
        </w:tc>
      </w:tr>
      <w:tr w:rsidR="002B1E2D" w:rsidRPr="00860D38" w14:paraId="75BE7125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B44364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5447547" w14:textId="1ED9073E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fer RNAs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E53F3D7" w14:textId="1E1BD9B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K</w:t>
            </w:r>
            <w:r w:rsidRPr="00860D38">
              <w:rPr>
                <w:rFonts w:ascii="Times New Roman" w:hAnsi="Times New Roman" w:cs="Times New Roman"/>
                <w:szCs w:val="21"/>
              </w:rPr>
              <w:t>-UUU</w:t>
            </w:r>
            <w:r w:rsidRPr="00860D3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Q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UG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860D38">
              <w:rPr>
                <w:rFonts w:ascii="Times New Roman" w:hAnsi="Times New Roman" w:cs="Times New Roman"/>
                <w:szCs w:val="21"/>
              </w:rPr>
              <w:t>-GCU</w:t>
            </w:r>
            <w:bookmarkStart w:id="0" w:name="OLE_LINK2"/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G</w:t>
            </w:r>
            <w:r w:rsidRPr="00860D38">
              <w:rPr>
                <w:rFonts w:ascii="Times New Roman" w:hAnsi="Times New Roman" w:cs="Times New Roman"/>
                <w:szCs w:val="21"/>
              </w:rPr>
              <w:t>-UCC</w:t>
            </w:r>
            <w:bookmarkEnd w:id="0"/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R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CU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C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C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D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C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Y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UC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T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GU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G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G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CC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fM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CAU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G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T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GU, </w:t>
            </w:r>
            <w:r w:rsidR="00F07FC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L</w:t>
            </w:r>
            <w:r w:rsidR="00F07FCE" w:rsidRPr="00860D38">
              <w:rPr>
                <w:rFonts w:ascii="Times New Roman" w:hAnsi="Times New Roman" w:cs="Times New Roman"/>
                <w:szCs w:val="21"/>
              </w:rPr>
              <w:t>-U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>AA</w:t>
            </w:r>
            <w:r w:rsidR="00F07FCE" w:rsidRPr="00860D3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  <w:r w:rsidR="00F07FCE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F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-GAA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V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>-UAC</w:t>
            </w:r>
            <w:r w:rsidR="0049751F" w:rsidRPr="00860D3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M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-CAU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W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-CC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P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GG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H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G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CAU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L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CAA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V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AC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I</w:t>
            </w:r>
            <w:r w:rsidRPr="00860D38">
              <w:rPr>
                <w:rFonts w:ascii="Times New Roman" w:hAnsi="Times New Roman" w:cs="Times New Roman"/>
                <w:szCs w:val="21"/>
              </w:rPr>
              <w:t>-GAU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A</w:t>
            </w:r>
            <w:r w:rsidRPr="00860D38">
              <w:rPr>
                <w:rFonts w:ascii="Times New Roman" w:hAnsi="Times New Roman" w:cs="Times New Roman"/>
                <w:szCs w:val="21"/>
              </w:rPr>
              <w:t>-UGC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R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ACG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N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U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L</w:t>
            </w:r>
            <w:r w:rsidRPr="00860D38">
              <w:rPr>
                <w:rFonts w:ascii="Times New Roman" w:hAnsi="Times New Roman" w:cs="Times New Roman"/>
                <w:szCs w:val="21"/>
              </w:rPr>
              <w:t>-UAG</w:t>
            </w:r>
          </w:p>
        </w:tc>
      </w:tr>
      <w:tr w:rsidR="002B1E2D" w:rsidRPr="00860D38" w14:paraId="614968B2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A7824E" w14:textId="720C2836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Photosynthesis related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</w:tcPr>
          <w:p w14:paraId="69267444" w14:textId="221E6222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ubisco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</w:tcPr>
          <w:p w14:paraId="03474C5E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bcL</w:t>
            </w:r>
          </w:p>
        </w:tc>
      </w:tr>
      <w:tr w:rsidR="002B1E2D" w:rsidRPr="00860D38" w14:paraId="18A9F2BE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F2232C8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pct10" w:color="auto" w:fill="auto"/>
          </w:tcPr>
          <w:p w14:paraId="6B6E7E0E" w14:textId="6F3E968B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Photosystem I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pct10" w:color="auto" w:fill="auto"/>
          </w:tcPr>
          <w:p w14:paraId="08E6C897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J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C</w:t>
            </w:r>
          </w:p>
        </w:tc>
      </w:tr>
      <w:tr w:rsidR="002B1E2D" w:rsidRPr="00860D38" w14:paraId="43E5017C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3A8E54C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</w:tcPr>
          <w:p w14:paraId="675720E2" w14:textId="6E02FCCB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Assembly/stability of photosystem I</w:t>
            </w:r>
          </w:p>
        </w:tc>
        <w:tc>
          <w:tcPr>
            <w:tcW w:w="2664" w:type="pct"/>
            <w:tcBorders>
              <w:top w:val="nil"/>
              <w:bottom w:val="nil"/>
            </w:tcBorders>
          </w:tcPr>
          <w:p w14:paraId="14956F8C" w14:textId="071543B8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3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4</w:t>
            </w:r>
          </w:p>
        </w:tc>
      </w:tr>
      <w:tr w:rsidR="002B1E2D" w:rsidRPr="00860D38" w14:paraId="0455D3DD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F6362A1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4AD22B1B" w14:textId="0171374E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Photosystem II</w:t>
            </w:r>
          </w:p>
          <w:p w14:paraId="7BCC7A9B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E88774E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K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M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D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C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Z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J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L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F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T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N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H</w:t>
            </w:r>
          </w:p>
        </w:tc>
      </w:tr>
      <w:tr w:rsidR="002B1E2D" w:rsidRPr="00860D38" w14:paraId="0E1D89F5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D10B239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24D5AEA6" w14:textId="52CBBCA4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ATP synthase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3499DF70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F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H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B</w:t>
            </w:r>
          </w:p>
        </w:tc>
      </w:tr>
      <w:tr w:rsidR="002B1E2D" w:rsidRPr="00860D38" w14:paraId="02B00F44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4476B88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BAD87BF" w14:textId="34921BF6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ytochrome b/f complex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7B3D88A5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N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L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G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B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D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2B1E2D" w:rsidRPr="00860D38" w14:paraId="10B56145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0B1CC6A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853A8CD" w14:textId="22F51EF8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ytochrome c synthesis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C7F74ED" w14:textId="69787556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ccsA</w:t>
            </w:r>
          </w:p>
        </w:tc>
      </w:tr>
      <w:tr w:rsidR="00B31223" w:rsidRPr="00860D38" w14:paraId="4F36A6A3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2CB39A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6FAF2FE" w14:textId="2FFBBA74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NADH dehydrogenease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448FDA0" w14:textId="7AF480AE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J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K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C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B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dhH</w:t>
            </w:r>
            <w:r w:rsidRPr="00860D38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A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G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D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F</w:t>
            </w:r>
          </w:p>
        </w:tc>
      </w:tr>
      <w:tr w:rsidR="00D01EFF" w:rsidRPr="00860D38" w14:paraId="68EE8DD8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A8053BC" w14:textId="48D3A234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cription and translation related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59C0ECB6" w14:textId="21DE6851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5945E1A6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C2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C1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A</w:t>
            </w:r>
          </w:p>
        </w:tc>
      </w:tr>
      <w:tr w:rsidR="002B1E2D" w:rsidRPr="00860D38" w14:paraId="61084783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16DDF63" w14:textId="77777777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41718948" w14:textId="4B15EBF3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ibosomal proteins (large units)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3BAC6E17" w14:textId="7661F254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33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0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36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14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16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2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>(×2),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3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32</w:t>
            </w:r>
          </w:p>
        </w:tc>
      </w:tr>
      <w:tr w:rsidR="002B1E2D" w:rsidRPr="00860D38" w14:paraId="3A257599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08DFE64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109032B8" w14:textId="2FD079BC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ibosomal proteins (small units)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6F683A8" w14:textId="6A96B0F5" w:rsidR="002B1E2D" w:rsidRPr="00860D38" w:rsidRDefault="0036065E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s16</w:t>
            </w:r>
            <w:r w:rsidRPr="00860D38">
              <w:rPr>
                <w:rFonts w:ascii="Times New Roman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>,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2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4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4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8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2</w:t>
            </w:r>
            <w:r w:rsidR="002B1E2D" w:rsidRPr="00860D3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1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8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3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9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7</w:t>
            </w:r>
            <w:bookmarkStart w:id="1" w:name="OLE_LINK1"/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>(×2)</w:t>
            </w:r>
            <w:bookmarkEnd w:id="1"/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5</w:t>
            </w:r>
          </w:p>
        </w:tc>
      </w:tr>
      <w:tr w:rsidR="00B31223" w:rsidRPr="00860D38" w14:paraId="39DE9BB0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A895FB7" w14:textId="77777777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B5DEEDE" w14:textId="026512A8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lation initiation factor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DA18E57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infA</w:t>
            </w:r>
          </w:p>
        </w:tc>
      </w:tr>
      <w:tr w:rsidR="00D01EFF" w:rsidRPr="00860D38" w14:paraId="3D7E8AF7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8BDADC3" w14:textId="3FBCC819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t>O</w:t>
            </w: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her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4E32CA66" w14:textId="0329E18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NA processing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0D8B8BCA" w14:textId="534C724A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matK</w:t>
            </w:r>
          </w:p>
        </w:tc>
      </w:tr>
      <w:tr w:rsidR="002B1E2D" w:rsidRPr="00860D38" w14:paraId="5E7BB99A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7DCE919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BA3487A" w14:textId="1FC01B1D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Fatty acid synthesis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72205C24" w14:textId="30F05D08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 xml:space="preserve">accD </w:t>
            </w:r>
          </w:p>
        </w:tc>
      </w:tr>
      <w:tr w:rsidR="002B1E2D" w:rsidRPr="00860D38" w14:paraId="1F2BCE8B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1E07CAD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5D342142" w14:textId="2C6D0C22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 xml:space="preserve">Caseinolytic protease proteolytic subunit 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33ECD172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clpP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31223" w:rsidRPr="00860D38" w14:paraId="3C6D120E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BF7A86" w14:textId="77777777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6E9F72F3" w14:textId="00B288C4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arbon metabolism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020FBE9" w14:textId="11585B05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cemA</w:t>
            </w:r>
          </w:p>
        </w:tc>
      </w:tr>
      <w:tr w:rsidR="002B1E2D" w:rsidRPr="00860D38" w14:paraId="5793B576" w14:textId="77777777" w:rsidTr="00B31223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22F894" w14:textId="78CDA877" w:rsidR="00F63B30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lastRenderedPageBreak/>
              <w:t>G</w:t>
            </w: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enes of unknown function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solid" w:color="FFFFFF" w:themeColor="background1" w:fill="FFFFFF" w:themeFill="background1"/>
          </w:tcPr>
          <w:p w14:paraId="12D46AAA" w14:textId="5C35852B" w:rsidR="00F63B30" w:rsidRPr="00860D38" w:rsidRDefault="00F63B30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onserved reading frame</w:t>
            </w:r>
          </w:p>
        </w:tc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  <w:shd w:val="solid" w:color="FFFFFF" w:themeColor="background1" w:fill="FFFFFF" w:themeFill="background1"/>
          </w:tcPr>
          <w:p w14:paraId="7A0CC94E" w14:textId="0C5808FE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2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15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1</w:t>
            </w:r>
          </w:p>
        </w:tc>
      </w:tr>
    </w:tbl>
    <w:p w14:paraId="7AF4E5B3" w14:textId="1B789675" w:rsidR="008340E9" w:rsidRPr="006D2CFD" w:rsidRDefault="00684340" w:rsidP="00D01EFF">
      <w:pPr>
        <w:rPr>
          <w:rFonts w:ascii="Times New Roman" w:eastAsia="宋体" w:hAnsi="Times New Roman" w:cs="Times New Roman"/>
          <w:szCs w:val="21"/>
        </w:rPr>
      </w:pPr>
      <w:r w:rsidRPr="00860D3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860D38">
        <w:rPr>
          <w:rFonts w:ascii="Times New Roman" w:hAnsi="Times New Roman" w:cs="Times New Roman"/>
          <w:szCs w:val="21"/>
        </w:rPr>
        <w:t xml:space="preserve"> </w:t>
      </w:r>
      <w:r w:rsidR="00AF2421" w:rsidRPr="00860D38">
        <w:rPr>
          <w:rFonts w:ascii="Times New Roman" w:hAnsi="Times New Roman" w:cs="Times New Roman"/>
          <w:szCs w:val="21"/>
        </w:rPr>
        <w:t xml:space="preserve">indicates the genes containing a single intron; </w:t>
      </w:r>
      <w:r w:rsidR="00AF2421" w:rsidRPr="00860D38">
        <w:rPr>
          <w:rFonts w:ascii="Times New Roman" w:hAnsi="Times New Roman" w:cs="Times New Roman"/>
          <w:szCs w:val="21"/>
          <w:vertAlign w:val="superscript"/>
        </w:rPr>
        <w:t>b</w:t>
      </w:r>
      <w:r w:rsidR="00AF2421" w:rsidRPr="00860D38">
        <w:rPr>
          <w:rFonts w:ascii="Times New Roman" w:hAnsi="Times New Roman" w:cs="Times New Roman"/>
          <w:szCs w:val="21"/>
        </w:rPr>
        <w:t xml:space="preserve"> indicates the genes containing two introns;</w:t>
      </w:r>
      <w:r w:rsidR="00F841AC" w:rsidRPr="00860D38">
        <w:rPr>
          <w:rFonts w:ascii="Times New Roman" w:hAnsi="Times New Roman" w:cs="Times New Roman" w:hint="eastAsia"/>
          <w:szCs w:val="21"/>
        </w:rPr>
        <w:t xml:space="preserve"> </w:t>
      </w:r>
      <w:r w:rsidR="00AF2421" w:rsidRPr="00860D38">
        <w:rPr>
          <w:rFonts w:ascii="Times New Roman" w:hAnsi="Times New Roman" w:cs="Times New Roman"/>
          <w:szCs w:val="21"/>
        </w:rPr>
        <w:t>(×2) indicates genes duplicated in the IR regions</w:t>
      </w:r>
      <w:r w:rsidR="00AF2421" w:rsidRPr="00860D38">
        <w:rPr>
          <w:rFonts w:ascii="Times New Roman" w:eastAsia="宋体" w:hAnsi="Times New Roman" w:cs="Times New Roman"/>
          <w:szCs w:val="21"/>
        </w:rPr>
        <w:t>.</w:t>
      </w:r>
    </w:p>
    <w:sectPr w:rsidR="008340E9" w:rsidRPr="006D2CFD" w:rsidSect="00F63B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4F919" w14:textId="77777777" w:rsidR="00811673" w:rsidRDefault="00811673" w:rsidP="002726A0">
      <w:r>
        <w:separator/>
      </w:r>
    </w:p>
  </w:endnote>
  <w:endnote w:type="continuationSeparator" w:id="0">
    <w:p w14:paraId="70078B1F" w14:textId="77777777" w:rsidR="00811673" w:rsidRDefault="00811673" w:rsidP="00272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60298" w14:textId="77777777" w:rsidR="00811673" w:rsidRDefault="00811673" w:rsidP="002726A0">
      <w:r>
        <w:separator/>
      </w:r>
    </w:p>
  </w:footnote>
  <w:footnote w:type="continuationSeparator" w:id="0">
    <w:p w14:paraId="7C4DBED4" w14:textId="77777777" w:rsidR="00811673" w:rsidRDefault="00811673" w:rsidP="00272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1FE"/>
    <w:rsid w:val="00020C8B"/>
    <w:rsid w:val="00035FB4"/>
    <w:rsid w:val="000C18B1"/>
    <w:rsid w:val="000E3FF2"/>
    <w:rsid w:val="000F4AF8"/>
    <w:rsid w:val="0013385A"/>
    <w:rsid w:val="0014101F"/>
    <w:rsid w:val="00144250"/>
    <w:rsid w:val="001723A4"/>
    <w:rsid w:val="001E395C"/>
    <w:rsid w:val="001E6C79"/>
    <w:rsid w:val="00230DDC"/>
    <w:rsid w:val="00237550"/>
    <w:rsid w:val="00255E46"/>
    <w:rsid w:val="002726A0"/>
    <w:rsid w:val="002B1E2D"/>
    <w:rsid w:val="002D2ED8"/>
    <w:rsid w:val="002E1916"/>
    <w:rsid w:val="002F0789"/>
    <w:rsid w:val="00322A68"/>
    <w:rsid w:val="0036065E"/>
    <w:rsid w:val="003C15C5"/>
    <w:rsid w:val="003D66CD"/>
    <w:rsid w:val="00406B3D"/>
    <w:rsid w:val="004074C8"/>
    <w:rsid w:val="0049751F"/>
    <w:rsid w:val="004E1F5C"/>
    <w:rsid w:val="00514702"/>
    <w:rsid w:val="00524498"/>
    <w:rsid w:val="00542318"/>
    <w:rsid w:val="005C4BDE"/>
    <w:rsid w:val="005E7F4B"/>
    <w:rsid w:val="005F06A2"/>
    <w:rsid w:val="00684340"/>
    <w:rsid w:val="006B2708"/>
    <w:rsid w:val="006D2CFD"/>
    <w:rsid w:val="006E18E0"/>
    <w:rsid w:val="006E20E5"/>
    <w:rsid w:val="006E50BB"/>
    <w:rsid w:val="0071254D"/>
    <w:rsid w:val="0073365B"/>
    <w:rsid w:val="007E17AE"/>
    <w:rsid w:val="00811673"/>
    <w:rsid w:val="008340E9"/>
    <w:rsid w:val="00860D38"/>
    <w:rsid w:val="00861E51"/>
    <w:rsid w:val="008717F5"/>
    <w:rsid w:val="009059AD"/>
    <w:rsid w:val="00941D41"/>
    <w:rsid w:val="00974FC3"/>
    <w:rsid w:val="0098374D"/>
    <w:rsid w:val="00997DDD"/>
    <w:rsid w:val="009A3E90"/>
    <w:rsid w:val="009B5D1F"/>
    <w:rsid w:val="009E3135"/>
    <w:rsid w:val="00A11715"/>
    <w:rsid w:val="00A348B3"/>
    <w:rsid w:val="00A52008"/>
    <w:rsid w:val="00A5650E"/>
    <w:rsid w:val="00A666B6"/>
    <w:rsid w:val="00AF2421"/>
    <w:rsid w:val="00B11DC7"/>
    <w:rsid w:val="00B31223"/>
    <w:rsid w:val="00B826F0"/>
    <w:rsid w:val="00B86468"/>
    <w:rsid w:val="00B87CD1"/>
    <w:rsid w:val="00C124A1"/>
    <w:rsid w:val="00C153E1"/>
    <w:rsid w:val="00C366D6"/>
    <w:rsid w:val="00C755AD"/>
    <w:rsid w:val="00CD2466"/>
    <w:rsid w:val="00D01EFF"/>
    <w:rsid w:val="00D113AD"/>
    <w:rsid w:val="00D461FE"/>
    <w:rsid w:val="00D912ED"/>
    <w:rsid w:val="00DB63DD"/>
    <w:rsid w:val="00E11C92"/>
    <w:rsid w:val="00E86543"/>
    <w:rsid w:val="00E87BC3"/>
    <w:rsid w:val="00EB201C"/>
    <w:rsid w:val="00F07FCE"/>
    <w:rsid w:val="00F11173"/>
    <w:rsid w:val="00F63B30"/>
    <w:rsid w:val="00F74C47"/>
    <w:rsid w:val="00F841AC"/>
    <w:rsid w:val="00F96067"/>
    <w:rsid w:val="00F97DD1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F0B2D"/>
  <w15:chartTrackingRefBased/>
  <w15:docId w15:val="{FC2A0125-3996-4C6D-80D1-D0A438C1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6A0"/>
    <w:rPr>
      <w:sz w:val="18"/>
      <w:szCs w:val="18"/>
    </w:rPr>
  </w:style>
  <w:style w:type="table" w:styleId="a7">
    <w:name w:val="Table Grid"/>
    <w:basedOn w:val="a1"/>
    <w:uiPriority w:val="39"/>
    <w:rsid w:val="00272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98AEB-FEE7-4FB1-807A-806C7436A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uisen Lu</cp:lastModifiedBy>
  <cp:revision>42</cp:revision>
  <dcterms:created xsi:type="dcterms:W3CDTF">2016-05-11T14:08:00Z</dcterms:created>
  <dcterms:modified xsi:type="dcterms:W3CDTF">2023-03-29T11:28:00Z</dcterms:modified>
</cp:coreProperties>
</file>